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4"/>
        <w:gridCol w:w="1588"/>
        <w:gridCol w:w="5744"/>
      </w:tblGrid>
      <w:tr w:rsidR="007A1BF2" w:rsidRPr="00112782" w14:paraId="12C6D107" w14:textId="77777777" w:rsidTr="00112782">
        <w:tc>
          <w:tcPr>
            <w:tcW w:w="8296" w:type="dxa"/>
            <w:gridSpan w:val="3"/>
          </w:tcPr>
          <w:p w14:paraId="05CC8995" w14:textId="2B862118" w:rsidR="007A1BF2" w:rsidRPr="00112782" w:rsidRDefault="00796AAA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Pr="0011278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able </w:t>
            </w:r>
            <w:r w:rsidR="00375B6D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 w:rsidRPr="00112782">
              <w:rPr>
                <w:rFonts w:ascii="Arial" w:hAnsi="Arial" w:cs="Arial"/>
                <w:sz w:val="24"/>
                <w:szCs w:val="24"/>
              </w:rPr>
              <w:t xml:space="preserve"> The detailed information of mNGS results and reads</w:t>
            </w:r>
          </w:p>
        </w:tc>
      </w:tr>
      <w:tr w:rsidR="008D2C35" w:rsidRPr="00112782" w14:paraId="31F05CEB" w14:textId="77777777" w:rsidTr="006F0B18">
        <w:tc>
          <w:tcPr>
            <w:tcW w:w="964" w:type="dxa"/>
          </w:tcPr>
          <w:p w14:paraId="46DD646F" w14:textId="3B4C2947" w:rsidR="00C924F9" w:rsidRPr="00112782" w:rsidRDefault="00C924F9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Patient</w:t>
            </w:r>
          </w:p>
        </w:tc>
        <w:tc>
          <w:tcPr>
            <w:tcW w:w="1588" w:type="dxa"/>
          </w:tcPr>
          <w:p w14:paraId="3662D7A8" w14:textId="1E085135" w:rsidR="00C924F9" w:rsidRPr="00112782" w:rsidRDefault="00C924F9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Specimen for mNGS</w:t>
            </w:r>
          </w:p>
        </w:tc>
        <w:tc>
          <w:tcPr>
            <w:tcW w:w="5744" w:type="dxa"/>
          </w:tcPr>
          <w:p w14:paraId="08F82000" w14:textId="38000D93" w:rsidR="00C924F9" w:rsidRPr="00112782" w:rsidRDefault="00C924F9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 xml:space="preserve">mNGS results and </w:t>
            </w:r>
            <w:r w:rsidR="00C77732" w:rsidRPr="00112782">
              <w:rPr>
                <w:rFonts w:ascii="Arial" w:hAnsi="Arial" w:cs="Arial"/>
                <w:sz w:val="24"/>
                <w:szCs w:val="24"/>
              </w:rPr>
              <w:t>r</w:t>
            </w:r>
            <w:r w:rsidRPr="00112782">
              <w:rPr>
                <w:rFonts w:ascii="Arial" w:hAnsi="Arial" w:cs="Arial"/>
                <w:sz w:val="24"/>
                <w:szCs w:val="24"/>
              </w:rPr>
              <w:t xml:space="preserve">eads </w:t>
            </w:r>
          </w:p>
        </w:tc>
      </w:tr>
      <w:tr w:rsidR="008D2C35" w:rsidRPr="00112782" w14:paraId="768B6BA9" w14:textId="77777777" w:rsidTr="006F0B18">
        <w:tc>
          <w:tcPr>
            <w:tcW w:w="964" w:type="dxa"/>
            <w:vAlign w:val="bottom"/>
          </w:tcPr>
          <w:p w14:paraId="6D2970B2" w14:textId="34EA8739" w:rsidR="00C924F9" w:rsidRPr="00112782" w:rsidRDefault="00C924F9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8" w:type="dxa"/>
          </w:tcPr>
          <w:p w14:paraId="69D547E2" w14:textId="6028978A" w:rsidR="00C924F9" w:rsidRPr="00112782" w:rsidRDefault="00023A56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3633A69B" w14:textId="027C1039" w:rsidR="00C924F9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24)</w:t>
            </w:r>
          </w:p>
        </w:tc>
      </w:tr>
      <w:tr w:rsidR="008D2C35" w:rsidRPr="00112782" w14:paraId="1C6DFB7A" w14:textId="77777777" w:rsidTr="006F0B18">
        <w:tc>
          <w:tcPr>
            <w:tcW w:w="964" w:type="dxa"/>
            <w:vAlign w:val="bottom"/>
          </w:tcPr>
          <w:p w14:paraId="5DAE2D0D" w14:textId="06358613" w:rsidR="00023A56" w:rsidRPr="00112782" w:rsidRDefault="00023A56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8" w:type="dxa"/>
            <w:vAlign w:val="bottom"/>
          </w:tcPr>
          <w:p w14:paraId="7E0332E5" w14:textId="3FC2D447" w:rsidR="00023A56" w:rsidRPr="00112782" w:rsidRDefault="00023A56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5BC47FF7" w14:textId="6C86FF1F" w:rsidR="00023A56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14)</w:t>
            </w:r>
          </w:p>
        </w:tc>
      </w:tr>
      <w:tr w:rsidR="008D2C35" w:rsidRPr="00112782" w14:paraId="60E44ECD" w14:textId="77777777" w:rsidTr="006F0B18">
        <w:tc>
          <w:tcPr>
            <w:tcW w:w="964" w:type="dxa"/>
          </w:tcPr>
          <w:p w14:paraId="42553B81" w14:textId="698BEEB5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88" w:type="dxa"/>
          </w:tcPr>
          <w:p w14:paraId="5AD8A8F1" w14:textId="48F68432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44D600AA" w14:textId="11F62CBF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155)</w:t>
            </w:r>
            <w:r w:rsidR="00693042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, Grevenny actinomycetes (27), dental actinomycetes (5), Dialisteria turbidis (32)</w:t>
            </w:r>
          </w:p>
        </w:tc>
      </w:tr>
      <w:tr w:rsidR="008D2C35" w:rsidRPr="00112782" w14:paraId="07C945FF" w14:textId="77777777" w:rsidTr="006F0B18">
        <w:tc>
          <w:tcPr>
            <w:tcW w:w="964" w:type="dxa"/>
          </w:tcPr>
          <w:p w14:paraId="31AFEE88" w14:textId="38518B3E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88" w:type="dxa"/>
            <w:vAlign w:val="bottom"/>
          </w:tcPr>
          <w:p w14:paraId="455EAC00" w14:textId="343A470F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5BF9589C" w14:textId="60D3AF55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</w:t>
            </w:r>
            <w:r w:rsidR="00036C0A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35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</w:tr>
      <w:tr w:rsidR="008D2C35" w:rsidRPr="00112782" w14:paraId="0423FC97" w14:textId="77777777" w:rsidTr="006F0B18">
        <w:tc>
          <w:tcPr>
            <w:tcW w:w="964" w:type="dxa"/>
          </w:tcPr>
          <w:p w14:paraId="4F8EFBA3" w14:textId="2B579C2C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88" w:type="dxa"/>
          </w:tcPr>
          <w:p w14:paraId="3B58784D" w14:textId="4675CE1B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4C0C04E1" w14:textId="33FA4092" w:rsidR="00AA3FE3" w:rsidRPr="00112782" w:rsidRDefault="00AA3FE3" w:rsidP="00112782">
            <w:pPr>
              <w:pStyle w:val="src"/>
              <w:shd w:val="clear" w:color="auto" w:fill="F7F8FA"/>
              <w:wordWrap w:val="0"/>
              <w:spacing w:before="90" w:beforeAutospacing="0" w:after="90" w:afterAutospacing="0" w:line="276" w:lineRule="auto"/>
              <w:rPr>
                <w:rFonts w:ascii="Arial" w:eastAsiaTheme="minorEastAsia" w:hAnsi="Arial" w:cs="Arial"/>
                <w:i/>
                <w:iCs/>
                <w:kern w:val="2"/>
              </w:rPr>
            </w:pPr>
            <w:r w:rsidRPr="00112782">
              <w:rPr>
                <w:rFonts w:ascii="Arial" w:eastAsiaTheme="minorEastAsia" w:hAnsi="Arial" w:cs="Arial"/>
                <w:i/>
                <w:iCs/>
                <w:kern w:val="2"/>
              </w:rPr>
              <w:t>Chlamydia psittaci</w:t>
            </w:r>
            <w:r w:rsidR="009F6AF5">
              <w:rPr>
                <w:rFonts w:ascii="Arial" w:eastAsiaTheme="minorEastAsia" w:hAnsi="Arial" w:cs="Arial"/>
                <w:i/>
                <w:iCs/>
                <w:kern w:val="2"/>
              </w:rPr>
              <w:t xml:space="preserve"> </w:t>
            </w:r>
            <w:r w:rsidRPr="00112782">
              <w:rPr>
                <w:rFonts w:ascii="Arial" w:eastAsiaTheme="minorEastAsia" w:hAnsi="Arial" w:cs="Arial"/>
                <w:i/>
                <w:iCs/>
                <w:kern w:val="2"/>
              </w:rPr>
              <w:t>(364)</w:t>
            </w:r>
            <w:r w:rsidR="00693042" w:rsidRPr="00112782">
              <w:rPr>
                <w:rFonts w:ascii="Arial" w:eastAsiaTheme="minorEastAsia" w:hAnsi="Arial" w:cs="Arial"/>
                <w:i/>
                <w:iCs/>
                <w:kern w:val="2"/>
              </w:rPr>
              <w:t>, Dental actinomycetes (8)</w:t>
            </w:r>
          </w:p>
        </w:tc>
      </w:tr>
      <w:tr w:rsidR="008D2C35" w:rsidRPr="00112782" w14:paraId="4119541E" w14:textId="77777777" w:rsidTr="006F0B18">
        <w:tc>
          <w:tcPr>
            <w:tcW w:w="964" w:type="dxa"/>
          </w:tcPr>
          <w:p w14:paraId="739DDFF4" w14:textId="5B0F04DF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588" w:type="dxa"/>
            <w:vAlign w:val="bottom"/>
          </w:tcPr>
          <w:p w14:paraId="0AA58F33" w14:textId="3070BA26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0C735F3D" w14:textId="228C0213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</w:t>
            </w:r>
            <w:r w:rsidR="00036C0A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16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</w:tr>
      <w:tr w:rsidR="008D2C35" w:rsidRPr="00112782" w14:paraId="26B5B1BF" w14:textId="77777777" w:rsidTr="006F0B18">
        <w:tc>
          <w:tcPr>
            <w:tcW w:w="964" w:type="dxa"/>
          </w:tcPr>
          <w:p w14:paraId="03BCDC24" w14:textId="6A3AC463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588" w:type="dxa"/>
          </w:tcPr>
          <w:p w14:paraId="7F56115D" w14:textId="1DE1E05D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23E51725" w14:textId="70384EFE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</w:t>
            </w:r>
            <w:r w:rsidR="00036C0A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68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</w:tr>
      <w:tr w:rsidR="008D2C35" w:rsidRPr="00112782" w14:paraId="42300BE5" w14:textId="77777777" w:rsidTr="006F0B18">
        <w:tc>
          <w:tcPr>
            <w:tcW w:w="964" w:type="dxa"/>
          </w:tcPr>
          <w:p w14:paraId="2370B4EB" w14:textId="6B8D00F3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588" w:type="dxa"/>
            <w:vAlign w:val="bottom"/>
          </w:tcPr>
          <w:p w14:paraId="35D96E9E" w14:textId="7D68FF5C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717575AB" w14:textId="3B3B5A0A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</w:t>
            </w:r>
            <w:r w:rsidR="00036C0A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58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</w:tr>
      <w:tr w:rsidR="008D2C35" w:rsidRPr="00112782" w14:paraId="3E839D21" w14:textId="77777777" w:rsidTr="006F0B18">
        <w:tc>
          <w:tcPr>
            <w:tcW w:w="964" w:type="dxa"/>
          </w:tcPr>
          <w:p w14:paraId="484523E3" w14:textId="1B6A5534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588" w:type="dxa"/>
            <w:vAlign w:val="bottom"/>
          </w:tcPr>
          <w:p w14:paraId="1F7E912F" w14:textId="3283043A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lood</w:t>
            </w:r>
          </w:p>
        </w:tc>
        <w:tc>
          <w:tcPr>
            <w:tcW w:w="5744" w:type="dxa"/>
          </w:tcPr>
          <w:p w14:paraId="55948A1F" w14:textId="6EF9FD88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</w:t>
            </w:r>
            <w:r w:rsidR="001A4F85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3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</w:tr>
      <w:tr w:rsidR="008D2C35" w:rsidRPr="00112782" w14:paraId="608FB471" w14:textId="77777777" w:rsidTr="006F0B18">
        <w:tc>
          <w:tcPr>
            <w:tcW w:w="964" w:type="dxa"/>
          </w:tcPr>
          <w:p w14:paraId="5A2FDAF8" w14:textId="6FA95D5E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588" w:type="dxa"/>
            <w:vAlign w:val="bottom"/>
          </w:tcPr>
          <w:p w14:paraId="78F05014" w14:textId="28616DCF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363D165D" w14:textId="07804AB0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</w:t>
            </w:r>
            <w:r w:rsidR="001A4F85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45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="00693042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, Aspergillus Niger (1)</w:t>
            </w:r>
          </w:p>
        </w:tc>
      </w:tr>
      <w:tr w:rsidR="008D2C35" w:rsidRPr="00112782" w14:paraId="723049DB" w14:textId="77777777" w:rsidTr="006F0B18">
        <w:tc>
          <w:tcPr>
            <w:tcW w:w="964" w:type="dxa"/>
          </w:tcPr>
          <w:p w14:paraId="040A37E9" w14:textId="10CA1D9A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588" w:type="dxa"/>
          </w:tcPr>
          <w:p w14:paraId="170F857E" w14:textId="7C85191A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4980EDD1" w14:textId="5FBDF436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</w:t>
            </w:r>
            <w:r w:rsidR="00036C0A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23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</w:tr>
      <w:tr w:rsidR="008D2C35" w:rsidRPr="00112782" w14:paraId="3F2D5796" w14:textId="77777777" w:rsidTr="006F0B18">
        <w:tc>
          <w:tcPr>
            <w:tcW w:w="964" w:type="dxa"/>
          </w:tcPr>
          <w:p w14:paraId="418E5C15" w14:textId="5149DF30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588" w:type="dxa"/>
            <w:vAlign w:val="bottom"/>
          </w:tcPr>
          <w:p w14:paraId="0D6F5F7C" w14:textId="44FCDE51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lood</w:t>
            </w:r>
          </w:p>
        </w:tc>
        <w:tc>
          <w:tcPr>
            <w:tcW w:w="5744" w:type="dxa"/>
          </w:tcPr>
          <w:p w14:paraId="04AEC0F6" w14:textId="154EB740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</w:t>
            </w:r>
            <w:r w:rsidR="00036C0A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15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</w:tr>
      <w:tr w:rsidR="008D2C35" w:rsidRPr="00112782" w14:paraId="0B65EE41" w14:textId="77777777" w:rsidTr="006F0B18">
        <w:tc>
          <w:tcPr>
            <w:tcW w:w="964" w:type="dxa"/>
          </w:tcPr>
          <w:p w14:paraId="4985F480" w14:textId="2A34197D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588" w:type="dxa"/>
          </w:tcPr>
          <w:p w14:paraId="3301B8A1" w14:textId="19905CE3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6414C211" w14:textId="07D8E0DB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</w:t>
            </w:r>
            <w:r w:rsidR="00036C0A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43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</w:tr>
      <w:tr w:rsidR="00796AAA" w:rsidRPr="00112782" w14:paraId="37424302" w14:textId="77777777" w:rsidTr="006F0B18">
        <w:tc>
          <w:tcPr>
            <w:tcW w:w="964" w:type="dxa"/>
          </w:tcPr>
          <w:p w14:paraId="5EC63348" w14:textId="29E64512" w:rsidR="00796AAA" w:rsidRPr="00112782" w:rsidRDefault="00796AAA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588" w:type="dxa"/>
          </w:tcPr>
          <w:p w14:paraId="74AA4B5D" w14:textId="47EB56C5" w:rsidR="00796AAA" w:rsidRPr="00112782" w:rsidRDefault="00796AAA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Sputum</w:t>
            </w:r>
          </w:p>
        </w:tc>
        <w:tc>
          <w:tcPr>
            <w:tcW w:w="5744" w:type="dxa"/>
          </w:tcPr>
          <w:p w14:paraId="441A1271" w14:textId="2636D36E" w:rsidR="00796AAA" w:rsidRPr="00112782" w:rsidRDefault="00796AAA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203), Chlamydia abortus (21)</w:t>
            </w:r>
          </w:p>
        </w:tc>
      </w:tr>
      <w:tr w:rsidR="008D2C35" w:rsidRPr="00112782" w14:paraId="03C2E4CF" w14:textId="77777777" w:rsidTr="006F0B18">
        <w:tc>
          <w:tcPr>
            <w:tcW w:w="964" w:type="dxa"/>
          </w:tcPr>
          <w:p w14:paraId="3DCCF102" w14:textId="7861A4BA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588" w:type="dxa"/>
          </w:tcPr>
          <w:p w14:paraId="7A46A5DA" w14:textId="3712E9A4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03558B05" w14:textId="2059DA56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</w:t>
            </w:r>
            <w:r w:rsidR="001A4F85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2653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</w:tr>
      <w:tr w:rsidR="008D2C35" w:rsidRPr="00112782" w14:paraId="6FC0DC82" w14:textId="77777777" w:rsidTr="006F0B18">
        <w:tc>
          <w:tcPr>
            <w:tcW w:w="964" w:type="dxa"/>
          </w:tcPr>
          <w:p w14:paraId="66D09032" w14:textId="00B0268C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588" w:type="dxa"/>
            <w:vAlign w:val="bottom"/>
          </w:tcPr>
          <w:p w14:paraId="6A38B470" w14:textId="6B9A1BEE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1C6F2A92" w14:textId="3219D1A3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</w:t>
            </w:r>
            <w:r w:rsidR="001A4F85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5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</w:tr>
      <w:tr w:rsidR="008D2C35" w:rsidRPr="00112782" w14:paraId="5462ADC3" w14:textId="77777777" w:rsidTr="006F0B18">
        <w:tc>
          <w:tcPr>
            <w:tcW w:w="964" w:type="dxa"/>
          </w:tcPr>
          <w:p w14:paraId="54D84D47" w14:textId="64387B6D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588" w:type="dxa"/>
          </w:tcPr>
          <w:p w14:paraId="091985EC" w14:textId="122E741F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33335C24" w14:textId="2EE751D4" w:rsidR="00AA3FE3" w:rsidRPr="00112782" w:rsidRDefault="00AA3FE3" w:rsidP="00112782">
            <w:pPr>
              <w:pStyle w:val="src"/>
              <w:shd w:val="clear" w:color="auto" w:fill="F7F8FA"/>
              <w:wordWrap w:val="0"/>
              <w:spacing w:before="90" w:beforeAutospacing="0" w:after="90" w:afterAutospacing="0" w:line="276" w:lineRule="auto"/>
              <w:rPr>
                <w:rFonts w:ascii="Arial" w:eastAsiaTheme="minorEastAsia" w:hAnsi="Arial" w:cs="Arial"/>
                <w:i/>
                <w:iCs/>
                <w:kern w:val="2"/>
              </w:rPr>
            </w:pPr>
            <w:r w:rsidRPr="00112782">
              <w:rPr>
                <w:rFonts w:ascii="Arial" w:eastAsiaTheme="minorEastAsia" w:hAnsi="Arial" w:cs="Arial"/>
                <w:i/>
                <w:iCs/>
                <w:kern w:val="2"/>
              </w:rPr>
              <w:t>Chlamydia</w:t>
            </w:r>
            <w:r w:rsidR="009F6AF5">
              <w:rPr>
                <w:rFonts w:ascii="Arial" w:eastAsiaTheme="minorEastAsia" w:hAnsi="Arial" w:cs="Arial"/>
                <w:i/>
                <w:iCs/>
                <w:kern w:val="2"/>
              </w:rPr>
              <w:t xml:space="preserve"> </w:t>
            </w:r>
            <w:r w:rsidRPr="00112782">
              <w:rPr>
                <w:rFonts w:ascii="Arial" w:eastAsiaTheme="minorEastAsia" w:hAnsi="Arial" w:cs="Arial"/>
                <w:i/>
                <w:iCs/>
                <w:kern w:val="2"/>
              </w:rPr>
              <w:t>psittaci</w:t>
            </w:r>
            <w:r w:rsidR="009F6AF5">
              <w:rPr>
                <w:rFonts w:ascii="Arial" w:eastAsiaTheme="minorEastAsia" w:hAnsi="Arial" w:cs="Arial"/>
                <w:i/>
                <w:iCs/>
                <w:kern w:val="2"/>
              </w:rPr>
              <w:t xml:space="preserve"> </w:t>
            </w:r>
            <w:r w:rsidRPr="00112782">
              <w:rPr>
                <w:rFonts w:ascii="Arial" w:eastAsiaTheme="minorEastAsia" w:hAnsi="Arial" w:cs="Arial"/>
                <w:i/>
                <w:iCs/>
                <w:kern w:val="2"/>
              </w:rPr>
              <w:t>(</w:t>
            </w:r>
            <w:r w:rsidR="001A4F85" w:rsidRPr="00112782">
              <w:rPr>
                <w:rFonts w:ascii="Arial" w:eastAsiaTheme="minorEastAsia" w:hAnsi="Arial" w:cs="Arial"/>
                <w:i/>
                <w:iCs/>
                <w:kern w:val="2"/>
              </w:rPr>
              <w:t>1</w:t>
            </w:r>
            <w:r w:rsidRPr="00112782">
              <w:rPr>
                <w:rFonts w:ascii="Arial" w:eastAsiaTheme="minorEastAsia" w:hAnsi="Arial" w:cs="Arial"/>
                <w:i/>
                <w:iCs/>
                <w:kern w:val="2"/>
              </w:rPr>
              <w:t>)</w:t>
            </w:r>
            <w:r w:rsidR="00693042" w:rsidRPr="00112782">
              <w:rPr>
                <w:rFonts w:ascii="Arial" w:eastAsiaTheme="minorEastAsia" w:hAnsi="Arial" w:cs="Arial"/>
                <w:i/>
                <w:iCs/>
                <w:kern w:val="2"/>
              </w:rPr>
              <w:t>, Herpes simplex virus (119)</w:t>
            </w:r>
          </w:p>
        </w:tc>
      </w:tr>
      <w:tr w:rsidR="00112782" w:rsidRPr="00112782" w14:paraId="13B54A00" w14:textId="77777777" w:rsidTr="006F0B18">
        <w:tc>
          <w:tcPr>
            <w:tcW w:w="964" w:type="dxa"/>
          </w:tcPr>
          <w:p w14:paraId="35C489A9" w14:textId="5932F063" w:rsidR="00112782" w:rsidRPr="00112782" w:rsidRDefault="00112782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588" w:type="dxa"/>
          </w:tcPr>
          <w:p w14:paraId="4FE1EE1D" w14:textId="0E6D5D48" w:rsidR="00112782" w:rsidRPr="00112782" w:rsidRDefault="00112782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lood</w:t>
            </w:r>
          </w:p>
        </w:tc>
        <w:tc>
          <w:tcPr>
            <w:tcW w:w="5744" w:type="dxa"/>
          </w:tcPr>
          <w:p w14:paraId="2978A095" w14:textId="51463655" w:rsidR="00112782" w:rsidRPr="00112782" w:rsidRDefault="00112782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16), Human herpesvirus type 5(15)</w:t>
            </w:r>
          </w:p>
        </w:tc>
      </w:tr>
      <w:tr w:rsidR="008D2C35" w:rsidRPr="00112782" w14:paraId="4217F6BD" w14:textId="77777777" w:rsidTr="006F0B18">
        <w:tc>
          <w:tcPr>
            <w:tcW w:w="964" w:type="dxa"/>
          </w:tcPr>
          <w:p w14:paraId="0820B316" w14:textId="7AD2FE86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588" w:type="dxa"/>
          </w:tcPr>
          <w:p w14:paraId="69830EEF" w14:textId="16EFC154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63E0CCA6" w14:textId="7B3B0136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</w:t>
            </w:r>
            <w:r w:rsidR="001A4F85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130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</w:tr>
      <w:tr w:rsidR="008D2C35" w:rsidRPr="00112782" w14:paraId="3F60FB6B" w14:textId="77777777" w:rsidTr="006F0B18">
        <w:tc>
          <w:tcPr>
            <w:tcW w:w="964" w:type="dxa"/>
          </w:tcPr>
          <w:p w14:paraId="2C6182DC" w14:textId="161564F4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588" w:type="dxa"/>
            <w:vAlign w:val="bottom"/>
          </w:tcPr>
          <w:p w14:paraId="33E5EF5D" w14:textId="06D86233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171C9A87" w14:textId="21AA7499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</w:t>
            </w:r>
            <w:r w:rsidR="001A4F85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564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</w:tr>
      <w:tr w:rsidR="008D2C35" w:rsidRPr="00112782" w14:paraId="6F6F23BF" w14:textId="77777777" w:rsidTr="006F0B18">
        <w:tc>
          <w:tcPr>
            <w:tcW w:w="964" w:type="dxa"/>
          </w:tcPr>
          <w:p w14:paraId="069A1190" w14:textId="0DFB770B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588" w:type="dxa"/>
          </w:tcPr>
          <w:p w14:paraId="5FA0850C" w14:textId="363BF839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2C1CFEFE" w14:textId="2347CE5A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</w:t>
            </w:r>
            <w:r w:rsidR="001A4F85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219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</w:tr>
      <w:tr w:rsidR="00796AAA" w:rsidRPr="00112782" w14:paraId="7B51655D" w14:textId="77777777" w:rsidTr="006F0B18">
        <w:tc>
          <w:tcPr>
            <w:tcW w:w="964" w:type="dxa"/>
          </w:tcPr>
          <w:p w14:paraId="60B18669" w14:textId="39B532A9" w:rsidR="00796AAA" w:rsidRPr="00112782" w:rsidRDefault="00796AAA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588" w:type="dxa"/>
          </w:tcPr>
          <w:p w14:paraId="157E4303" w14:textId="4564E3B7" w:rsidR="00796AAA" w:rsidRPr="00112782" w:rsidRDefault="00796AAA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27DD995E" w14:textId="50DBA609" w:rsidR="00796AAA" w:rsidRPr="00112782" w:rsidRDefault="00796AAA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812), Corynebacterium glucuronid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4)</w:t>
            </w:r>
          </w:p>
        </w:tc>
      </w:tr>
      <w:tr w:rsidR="008D2C35" w:rsidRPr="00112782" w14:paraId="57DA222D" w14:textId="77777777" w:rsidTr="006F0B18">
        <w:tc>
          <w:tcPr>
            <w:tcW w:w="964" w:type="dxa"/>
          </w:tcPr>
          <w:p w14:paraId="18B9FC7F" w14:textId="70B70105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588" w:type="dxa"/>
          </w:tcPr>
          <w:p w14:paraId="321848F6" w14:textId="0123A197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68B3E161" w14:textId="40F6A318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</w:t>
            </w:r>
            <w:r w:rsidR="00036C0A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32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</w:tr>
      <w:tr w:rsidR="008D2C35" w:rsidRPr="00112782" w14:paraId="4268195C" w14:textId="77777777" w:rsidTr="006F0B18">
        <w:tc>
          <w:tcPr>
            <w:tcW w:w="964" w:type="dxa"/>
          </w:tcPr>
          <w:p w14:paraId="665DED50" w14:textId="52FF05BD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588" w:type="dxa"/>
            <w:vAlign w:val="bottom"/>
          </w:tcPr>
          <w:p w14:paraId="3C661584" w14:textId="4EFABE73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335441AB" w14:textId="157D8AB4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</w:t>
            </w:r>
            <w:r w:rsidR="00036C0A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15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</w:tr>
      <w:tr w:rsidR="008D2C35" w:rsidRPr="00112782" w14:paraId="7666F357" w14:textId="77777777" w:rsidTr="006F0B18">
        <w:tc>
          <w:tcPr>
            <w:tcW w:w="964" w:type="dxa"/>
          </w:tcPr>
          <w:p w14:paraId="2EA1A8E7" w14:textId="4374730F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588" w:type="dxa"/>
          </w:tcPr>
          <w:p w14:paraId="0AD96E87" w14:textId="3E023F4C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5271E4E4" w14:textId="0C3ED04B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</w:t>
            </w:r>
            <w:r w:rsidR="00036C0A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76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</w:tr>
      <w:tr w:rsidR="008D2C35" w:rsidRPr="00112782" w14:paraId="32905273" w14:textId="77777777" w:rsidTr="006F0B18">
        <w:tc>
          <w:tcPr>
            <w:tcW w:w="964" w:type="dxa"/>
          </w:tcPr>
          <w:p w14:paraId="66923BC0" w14:textId="676EC1C5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588" w:type="dxa"/>
            <w:vAlign w:val="bottom"/>
          </w:tcPr>
          <w:p w14:paraId="130B2B5D" w14:textId="39A0EF7B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lood</w:t>
            </w:r>
          </w:p>
        </w:tc>
        <w:tc>
          <w:tcPr>
            <w:tcW w:w="5744" w:type="dxa"/>
          </w:tcPr>
          <w:p w14:paraId="2E8B56DE" w14:textId="60C989DD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</w:t>
            </w:r>
            <w:r w:rsidR="001A4F85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7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</w:tr>
      <w:tr w:rsidR="008D2C35" w:rsidRPr="00112782" w14:paraId="0B55604F" w14:textId="77777777" w:rsidTr="006F0B18">
        <w:tc>
          <w:tcPr>
            <w:tcW w:w="964" w:type="dxa"/>
          </w:tcPr>
          <w:p w14:paraId="65B7CA69" w14:textId="426E5582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588" w:type="dxa"/>
          </w:tcPr>
          <w:p w14:paraId="56DD06AB" w14:textId="644C5871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7855B6DE" w14:textId="2EBABB1A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</w:t>
            </w:r>
            <w:r w:rsidR="00036C0A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28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</w:tr>
      <w:tr w:rsidR="00112782" w:rsidRPr="00112782" w14:paraId="2B2C5351" w14:textId="77777777" w:rsidTr="006F0B18">
        <w:tc>
          <w:tcPr>
            <w:tcW w:w="964" w:type="dxa"/>
          </w:tcPr>
          <w:p w14:paraId="0D1BA3CD" w14:textId="3365C68B" w:rsidR="00112782" w:rsidRPr="00112782" w:rsidRDefault="00112782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588" w:type="dxa"/>
          </w:tcPr>
          <w:p w14:paraId="78679A54" w14:textId="3589CCA7" w:rsidR="00112782" w:rsidRPr="00112782" w:rsidRDefault="00112782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399884D3" w14:textId="4CA8A9CA" w:rsidR="00112782" w:rsidRPr="00112782" w:rsidRDefault="00112782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(178), Pseudomonas maltophilia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(271), Candida albicans (71)</w:t>
            </w:r>
          </w:p>
        </w:tc>
      </w:tr>
      <w:tr w:rsidR="008D2C35" w:rsidRPr="00112782" w14:paraId="7341BEBA" w14:textId="77777777" w:rsidTr="006F0B18">
        <w:tc>
          <w:tcPr>
            <w:tcW w:w="964" w:type="dxa"/>
          </w:tcPr>
          <w:p w14:paraId="03388587" w14:textId="354EB179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lastRenderedPageBreak/>
              <w:t>29</w:t>
            </w:r>
          </w:p>
        </w:tc>
        <w:tc>
          <w:tcPr>
            <w:tcW w:w="1588" w:type="dxa"/>
          </w:tcPr>
          <w:p w14:paraId="2A674CEF" w14:textId="264BF47C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57FF2BD7" w14:textId="7D867FF3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</w:t>
            </w:r>
            <w:r w:rsidR="00036C0A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56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</w:tr>
      <w:tr w:rsidR="008D2C35" w:rsidRPr="00112782" w14:paraId="0E8EC1F3" w14:textId="77777777" w:rsidTr="006F0B18">
        <w:tc>
          <w:tcPr>
            <w:tcW w:w="964" w:type="dxa"/>
          </w:tcPr>
          <w:p w14:paraId="3C3EEDCA" w14:textId="0EAF081B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588" w:type="dxa"/>
            <w:vAlign w:val="bottom"/>
          </w:tcPr>
          <w:p w14:paraId="553540EA" w14:textId="4AEEF91C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77082560" w14:textId="2BE777C1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</w:t>
            </w:r>
            <w:r w:rsidR="00036C0A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33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</w:tr>
      <w:tr w:rsidR="008D2C35" w:rsidRPr="00112782" w14:paraId="260437EF" w14:textId="77777777" w:rsidTr="006F0B18">
        <w:tc>
          <w:tcPr>
            <w:tcW w:w="964" w:type="dxa"/>
          </w:tcPr>
          <w:p w14:paraId="15B33450" w14:textId="27D06B2E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588" w:type="dxa"/>
          </w:tcPr>
          <w:p w14:paraId="16EA9AE9" w14:textId="7E6F3D56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414598D0" w14:textId="69E9DEEF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</w:t>
            </w:r>
            <w:r w:rsidR="00036C0A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74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</w:tr>
      <w:tr w:rsidR="008D2C35" w:rsidRPr="00112782" w14:paraId="030176DB" w14:textId="77777777" w:rsidTr="006F0B18">
        <w:tc>
          <w:tcPr>
            <w:tcW w:w="964" w:type="dxa"/>
          </w:tcPr>
          <w:p w14:paraId="0AE29389" w14:textId="54A3CD39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588" w:type="dxa"/>
            <w:vAlign w:val="bottom"/>
          </w:tcPr>
          <w:p w14:paraId="31429BBA" w14:textId="0C911B49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635D07CF" w14:textId="2A6FA618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</w:t>
            </w:r>
            <w:r w:rsidR="001A4F85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48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="003427AE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, Haemophilus arainfluenzae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="003427AE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32)</w:t>
            </w:r>
          </w:p>
        </w:tc>
      </w:tr>
      <w:tr w:rsidR="008D2C35" w:rsidRPr="00112782" w14:paraId="4D483B42" w14:textId="77777777" w:rsidTr="006F0B18">
        <w:tc>
          <w:tcPr>
            <w:tcW w:w="964" w:type="dxa"/>
          </w:tcPr>
          <w:p w14:paraId="6A395D30" w14:textId="76E7932F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588" w:type="dxa"/>
          </w:tcPr>
          <w:p w14:paraId="35B8EC08" w14:textId="35D0698E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1243C779" w14:textId="67A1C254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</w:t>
            </w:r>
            <w:r w:rsidR="00036C0A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34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="003427AE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,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="008D2C35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Psedumonas aeruginosa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="008D2C35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132),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="008D2C35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Streptococcus pneumoniae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="008D2C35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67),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="008D2C35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Stenotrophomonas maltophilia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="008D2C35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454)</w:t>
            </w:r>
            <w:r w:rsidR="003427AE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, Streptococcus bradyces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="008D2C35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123)</w:t>
            </w:r>
            <w:r w:rsidR="003427AE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 </w:t>
            </w:r>
          </w:p>
        </w:tc>
      </w:tr>
      <w:tr w:rsidR="00112782" w:rsidRPr="00112782" w14:paraId="639C8179" w14:textId="77777777" w:rsidTr="006F0B18">
        <w:tc>
          <w:tcPr>
            <w:tcW w:w="964" w:type="dxa"/>
          </w:tcPr>
          <w:p w14:paraId="6B7A9BAC" w14:textId="11BDF9E7" w:rsidR="00112782" w:rsidRPr="00112782" w:rsidRDefault="00112782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88" w:type="dxa"/>
          </w:tcPr>
          <w:p w14:paraId="59B315E9" w14:textId="2B5DF36E" w:rsidR="00112782" w:rsidRPr="00112782" w:rsidRDefault="00112782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lood</w:t>
            </w:r>
          </w:p>
        </w:tc>
        <w:tc>
          <w:tcPr>
            <w:tcW w:w="5744" w:type="dxa"/>
          </w:tcPr>
          <w:p w14:paraId="465C725F" w14:textId="32BA0155" w:rsidR="00112782" w:rsidRPr="00112782" w:rsidRDefault="00112782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11), Propionic acid bacillus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34),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ommon coccus epidemids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542)</w:t>
            </w:r>
          </w:p>
        </w:tc>
      </w:tr>
      <w:tr w:rsidR="008D2C35" w:rsidRPr="00112782" w14:paraId="2D452DDB" w14:textId="77777777" w:rsidTr="006F0B18">
        <w:tc>
          <w:tcPr>
            <w:tcW w:w="964" w:type="dxa"/>
          </w:tcPr>
          <w:p w14:paraId="5A671045" w14:textId="45E55F8F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588" w:type="dxa"/>
          </w:tcPr>
          <w:p w14:paraId="3EE81A62" w14:textId="7BFDFBDD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6948E9FB" w14:textId="24D1EF39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</w:t>
            </w:r>
            <w:r w:rsidR="001A4F85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17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</w:tr>
      <w:tr w:rsidR="008D2C35" w:rsidRPr="00112782" w14:paraId="214ED392" w14:textId="77777777" w:rsidTr="006F0B18">
        <w:tc>
          <w:tcPr>
            <w:tcW w:w="964" w:type="dxa"/>
          </w:tcPr>
          <w:p w14:paraId="51FD0512" w14:textId="2597623D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588" w:type="dxa"/>
            <w:vAlign w:val="bottom"/>
          </w:tcPr>
          <w:p w14:paraId="72B86D8F" w14:textId="0C122035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lood</w:t>
            </w:r>
          </w:p>
        </w:tc>
        <w:tc>
          <w:tcPr>
            <w:tcW w:w="5744" w:type="dxa"/>
          </w:tcPr>
          <w:p w14:paraId="285007FA" w14:textId="24D33347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</w:t>
            </w:r>
            <w:r w:rsidR="001A4F85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5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</w:tr>
      <w:tr w:rsidR="008D2C35" w:rsidRPr="00112782" w14:paraId="61DBC6D1" w14:textId="77777777" w:rsidTr="006F0B18">
        <w:tc>
          <w:tcPr>
            <w:tcW w:w="964" w:type="dxa"/>
          </w:tcPr>
          <w:p w14:paraId="68174208" w14:textId="18BDC327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588" w:type="dxa"/>
          </w:tcPr>
          <w:p w14:paraId="5F4D1D5F" w14:textId="6EE6A6C9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2C6CB801" w14:textId="4F73F207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</w:t>
            </w:r>
            <w:r w:rsidR="001A4F85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3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 w:rsidR="00CA01C3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, Stenotrophomonas maltophilia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="00CA01C3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168)</w:t>
            </w:r>
          </w:p>
        </w:tc>
      </w:tr>
      <w:tr w:rsidR="008D2C35" w:rsidRPr="00112782" w14:paraId="77898F8A" w14:textId="77777777" w:rsidTr="006F0B18">
        <w:tc>
          <w:tcPr>
            <w:tcW w:w="964" w:type="dxa"/>
          </w:tcPr>
          <w:p w14:paraId="47673291" w14:textId="35567BA8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588" w:type="dxa"/>
            <w:vAlign w:val="bottom"/>
          </w:tcPr>
          <w:p w14:paraId="5D0BBB11" w14:textId="21996582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26146593" w14:textId="2E18D5C7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</w:t>
            </w:r>
            <w:r w:rsidR="001A4F85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201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</w:tr>
      <w:tr w:rsidR="008D2C35" w:rsidRPr="00112782" w14:paraId="362D0FAF" w14:textId="77777777" w:rsidTr="006F0B18">
        <w:tc>
          <w:tcPr>
            <w:tcW w:w="964" w:type="dxa"/>
          </w:tcPr>
          <w:p w14:paraId="7354AAD9" w14:textId="176C91FF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588" w:type="dxa"/>
          </w:tcPr>
          <w:p w14:paraId="122B41A5" w14:textId="14D7F9C8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2081FF54" w14:textId="40144BF2" w:rsidR="00AA3FE3" w:rsidRPr="004F0CA2" w:rsidRDefault="004F0CA2" w:rsidP="00112782">
            <w:pPr>
              <w:pStyle w:val="src"/>
              <w:shd w:val="clear" w:color="auto" w:fill="F7F8FA"/>
              <w:wordWrap w:val="0"/>
              <w:spacing w:before="90" w:beforeAutospacing="0" w:after="90" w:afterAutospacing="0" w:line="276" w:lineRule="auto"/>
              <w:rPr>
                <w:rFonts w:ascii="Arial" w:eastAsiaTheme="minorEastAsia" w:hAnsi="Arial" w:cs="Arial"/>
                <w:i/>
                <w:iCs/>
                <w:kern w:val="2"/>
              </w:rPr>
            </w:pPr>
            <w:r w:rsidRPr="004F0CA2">
              <w:rPr>
                <w:rFonts w:ascii="Arial" w:eastAsiaTheme="minorEastAsia" w:hAnsi="Arial" w:cs="Arial"/>
                <w:i/>
                <w:iCs/>
                <w:kern w:val="2"/>
              </w:rPr>
              <w:t>Chlamydia psittaci</w:t>
            </w:r>
            <w:r w:rsidR="009F6AF5">
              <w:rPr>
                <w:rFonts w:ascii="Arial" w:eastAsiaTheme="minorEastAsia" w:hAnsi="Arial" w:cs="Arial"/>
                <w:i/>
                <w:iCs/>
                <w:kern w:val="2"/>
              </w:rPr>
              <w:t xml:space="preserve"> </w:t>
            </w:r>
            <w:r w:rsidRPr="004F0CA2">
              <w:rPr>
                <w:rFonts w:ascii="Arial" w:eastAsiaTheme="minorEastAsia" w:hAnsi="Arial" w:cs="Arial"/>
                <w:i/>
                <w:iCs/>
                <w:kern w:val="2"/>
              </w:rPr>
              <w:t>(152)</w:t>
            </w:r>
            <w:r w:rsidR="009F6AF5">
              <w:rPr>
                <w:rFonts w:ascii="Arial" w:eastAsiaTheme="minorEastAsia" w:hAnsi="Arial" w:cs="Arial"/>
                <w:i/>
                <w:iCs/>
                <w:kern w:val="2"/>
              </w:rPr>
              <w:t>,</w:t>
            </w:r>
            <w:r w:rsidRPr="004F0CA2">
              <w:rPr>
                <w:rFonts w:ascii="Arial" w:eastAsiaTheme="minorEastAsia" w:hAnsi="Arial" w:cs="Arial"/>
                <w:i/>
                <w:iCs/>
                <w:kern w:val="2"/>
              </w:rPr>
              <w:t>Aspergillus fumigatus (2)</w:t>
            </w:r>
            <w:r w:rsidR="009F6AF5">
              <w:rPr>
                <w:rFonts w:ascii="Arial" w:eastAsiaTheme="minorEastAsia" w:hAnsi="Arial" w:cs="Arial"/>
                <w:i/>
                <w:iCs/>
                <w:kern w:val="2"/>
              </w:rPr>
              <w:t>,</w:t>
            </w:r>
            <w:r w:rsidRPr="004F0CA2">
              <w:rPr>
                <w:rFonts w:ascii="Arial" w:eastAsiaTheme="minorEastAsia" w:hAnsi="Arial" w:cs="Arial"/>
                <w:i/>
                <w:iCs/>
                <w:kern w:val="2"/>
              </w:rPr>
              <w:t>Haemophilus influenzae</w:t>
            </w:r>
            <w:r w:rsidR="009F6AF5">
              <w:rPr>
                <w:rFonts w:ascii="Arial" w:eastAsiaTheme="minorEastAsia" w:hAnsi="Arial" w:cs="Arial"/>
                <w:i/>
                <w:iCs/>
                <w:kern w:val="2"/>
              </w:rPr>
              <w:t xml:space="preserve"> </w:t>
            </w:r>
            <w:r>
              <w:rPr>
                <w:rFonts w:ascii="Arial" w:eastAsiaTheme="minorEastAsia" w:hAnsi="Arial" w:cs="Arial"/>
                <w:i/>
                <w:iCs/>
                <w:kern w:val="2"/>
              </w:rPr>
              <w:t>(</w:t>
            </w:r>
            <w:r w:rsidRPr="004F0CA2">
              <w:rPr>
                <w:rFonts w:ascii="Arial" w:eastAsiaTheme="minorEastAsia" w:hAnsi="Arial" w:cs="Arial"/>
                <w:i/>
                <w:iCs/>
                <w:kern w:val="2"/>
              </w:rPr>
              <w:t>4</w:t>
            </w:r>
            <w:r w:rsidRPr="004F0CA2">
              <w:rPr>
                <w:rFonts w:ascii="Arial" w:eastAsiaTheme="minorEastAsia" w:hAnsi="Arial" w:cs="Arial"/>
                <w:i/>
                <w:iCs/>
                <w:kern w:val="2"/>
              </w:rPr>
              <w:t>）</w:t>
            </w:r>
          </w:p>
        </w:tc>
      </w:tr>
      <w:tr w:rsidR="00112782" w:rsidRPr="00112782" w14:paraId="3C312A4F" w14:textId="77777777" w:rsidTr="006F0B18">
        <w:tc>
          <w:tcPr>
            <w:tcW w:w="964" w:type="dxa"/>
          </w:tcPr>
          <w:p w14:paraId="5403EFC0" w14:textId="6969C5C3" w:rsidR="00112782" w:rsidRPr="00112782" w:rsidRDefault="00112782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588" w:type="dxa"/>
          </w:tcPr>
          <w:p w14:paraId="361176C9" w14:textId="1BF8465E" w:rsidR="00112782" w:rsidRPr="00112782" w:rsidRDefault="00112782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5706D549" w14:textId="08EA6F47" w:rsidR="00112782" w:rsidRPr="00112782" w:rsidRDefault="00112782" w:rsidP="00112782">
            <w:pPr>
              <w:pStyle w:val="src"/>
              <w:shd w:val="clear" w:color="auto" w:fill="F7F8FA"/>
              <w:wordWrap w:val="0"/>
              <w:spacing w:before="90" w:beforeAutospacing="0" w:after="90" w:afterAutospacing="0" w:line="276" w:lineRule="auto"/>
              <w:rPr>
                <w:rFonts w:ascii="Arial" w:eastAsiaTheme="minorEastAsia" w:hAnsi="Arial" w:cs="Arial"/>
                <w:i/>
                <w:iCs/>
                <w:kern w:val="2"/>
              </w:rPr>
            </w:pPr>
            <w:r w:rsidRPr="00112782">
              <w:rPr>
                <w:rFonts w:ascii="Arial" w:hAnsi="Arial" w:cs="Arial"/>
                <w:i/>
                <w:iCs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</w:rPr>
              <w:t>(263),</w:t>
            </w:r>
            <w:r w:rsidR="009F6AF5">
              <w:rPr>
                <w:rFonts w:ascii="Arial" w:hAnsi="Arial" w:cs="Arial"/>
                <w:i/>
                <w:iCs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</w:rPr>
              <w:t>Denitrogenia aureus (583)</w:t>
            </w:r>
          </w:p>
        </w:tc>
      </w:tr>
      <w:tr w:rsidR="008D2C35" w:rsidRPr="00112782" w14:paraId="1E93BC90" w14:textId="77777777" w:rsidTr="006F0B18">
        <w:tc>
          <w:tcPr>
            <w:tcW w:w="964" w:type="dxa"/>
          </w:tcPr>
          <w:p w14:paraId="0694E5D7" w14:textId="5960FE47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588" w:type="dxa"/>
          </w:tcPr>
          <w:p w14:paraId="19421491" w14:textId="125C068D" w:rsidR="00AA3FE3" w:rsidRPr="00112782" w:rsidRDefault="00112782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171BBFA4" w14:textId="24BBA8FF" w:rsidR="00AA3FE3" w:rsidRPr="00112782" w:rsidRDefault="00112782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41)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，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andida albicans (15)</w:t>
            </w:r>
          </w:p>
        </w:tc>
      </w:tr>
      <w:tr w:rsidR="008D2C35" w:rsidRPr="00112782" w14:paraId="7E3D9244" w14:textId="77777777" w:rsidTr="006F0B18">
        <w:tc>
          <w:tcPr>
            <w:tcW w:w="964" w:type="dxa"/>
          </w:tcPr>
          <w:p w14:paraId="24B5ACD1" w14:textId="3BEE583F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588" w:type="dxa"/>
            <w:vAlign w:val="bottom"/>
          </w:tcPr>
          <w:p w14:paraId="68B392DC" w14:textId="017A7B28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lood</w:t>
            </w:r>
          </w:p>
        </w:tc>
        <w:tc>
          <w:tcPr>
            <w:tcW w:w="5744" w:type="dxa"/>
          </w:tcPr>
          <w:p w14:paraId="4C15DFF5" w14:textId="362D28F1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</w:t>
            </w:r>
            <w:r w:rsidR="001A4F85"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32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</w:tr>
      <w:tr w:rsidR="008D2C35" w:rsidRPr="00112782" w14:paraId="012AA930" w14:textId="77777777" w:rsidTr="006F0B18">
        <w:tc>
          <w:tcPr>
            <w:tcW w:w="964" w:type="dxa"/>
          </w:tcPr>
          <w:p w14:paraId="1B2139DC" w14:textId="6C5EC200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588" w:type="dxa"/>
          </w:tcPr>
          <w:p w14:paraId="64B569D6" w14:textId="3B63156A" w:rsidR="00AA3FE3" w:rsidRPr="00112782" w:rsidRDefault="00AA3FE3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lood</w:t>
            </w:r>
          </w:p>
        </w:tc>
        <w:tc>
          <w:tcPr>
            <w:tcW w:w="5744" w:type="dxa"/>
          </w:tcPr>
          <w:p w14:paraId="1EAA2A6F" w14:textId="7D887EC9" w:rsidR="00AA3FE3" w:rsidRPr="00112782" w:rsidRDefault="003719C9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425)</w:t>
            </w:r>
          </w:p>
        </w:tc>
      </w:tr>
      <w:tr w:rsidR="008D2C35" w:rsidRPr="00112782" w14:paraId="69D313FD" w14:textId="77777777" w:rsidTr="006F0B18">
        <w:tc>
          <w:tcPr>
            <w:tcW w:w="964" w:type="dxa"/>
          </w:tcPr>
          <w:p w14:paraId="1F7A5DB6" w14:textId="2132F80F" w:rsidR="001A4F85" w:rsidRPr="00112782" w:rsidRDefault="001A4F85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588" w:type="dxa"/>
          </w:tcPr>
          <w:p w14:paraId="3469D075" w14:textId="2ABF472C" w:rsidR="001A4F85" w:rsidRPr="00112782" w:rsidRDefault="001A4F85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Sputum</w:t>
            </w:r>
          </w:p>
        </w:tc>
        <w:tc>
          <w:tcPr>
            <w:tcW w:w="5744" w:type="dxa"/>
          </w:tcPr>
          <w:p w14:paraId="5A6EDAF7" w14:textId="026D16C0" w:rsidR="001A4F85" w:rsidRPr="00112782" w:rsidRDefault="003719C9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112782">
              <w:rPr>
                <w:rFonts w:ascii="Arial" w:hAnsi="Arial" w:cs="Arial"/>
                <w:i/>
                <w:iCs/>
                <w:sz w:val="24"/>
                <w:szCs w:val="24"/>
              </w:rPr>
              <w:t>(1057)</w:t>
            </w:r>
          </w:p>
        </w:tc>
      </w:tr>
      <w:tr w:rsidR="00112782" w:rsidRPr="00112782" w14:paraId="467F078D" w14:textId="77777777" w:rsidTr="006F0B18">
        <w:tc>
          <w:tcPr>
            <w:tcW w:w="964" w:type="dxa"/>
          </w:tcPr>
          <w:p w14:paraId="7ABFFBDD" w14:textId="5E850EFB" w:rsidR="00112782" w:rsidRPr="00112782" w:rsidRDefault="00112782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588" w:type="dxa"/>
          </w:tcPr>
          <w:p w14:paraId="322E44B9" w14:textId="15AA4B8A" w:rsidR="00112782" w:rsidRPr="00112782" w:rsidRDefault="00112782" w:rsidP="00112782">
            <w:pPr>
              <w:spacing w:line="276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12782">
              <w:rPr>
                <w:rFonts w:ascii="Arial" w:hAnsi="Arial" w:cs="Arial"/>
                <w:sz w:val="24"/>
                <w:szCs w:val="24"/>
              </w:rPr>
              <w:t>BALF</w:t>
            </w:r>
          </w:p>
        </w:tc>
        <w:tc>
          <w:tcPr>
            <w:tcW w:w="5744" w:type="dxa"/>
          </w:tcPr>
          <w:p w14:paraId="340F355D" w14:textId="2C3FB387" w:rsidR="00112782" w:rsidRPr="006F0B18" w:rsidRDefault="00112782" w:rsidP="00112782">
            <w:pPr>
              <w:spacing w:line="276" w:lineRule="auto"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F0B18">
              <w:rPr>
                <w:rFonts w:ascii="Arial" w:hAnsi="Arial" w:cs="Arial"/>
                <w:i/>
                <w:iCs/>
                <w:sz w:val="24"/>
                <w:szCs w:val="24"/>
              </w:rPr>
              <w:t>Chlamydia psittaci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6F0B18">
              <w:rPr>
                <w:rFonts w:ascii="Arial" w:hAnsi="Arial" w:cs="Arial"/>
                <w:i/>
                <w:iCs/>
                <w:sz w:val="24"/>
                <w:szCs w:val="24"/>
              </w:rPr>
              <w:t>(65)</w:t>
            </w:r>
            <w:r w:rsidR="009F6AF5">
              <w:rPr>
                <w:rFonts w:ascii="Arial" w:hAnsi="Arial" w:cs="Arial" w:hint="eastAsia"/>
                <w:i/>
                <w:iCs/>
                <w:sz w:val="24"/>
                <w:szCs w:val="24"/>
              </w:rPr>
              <w:t>,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6F0B18">
              <w:rPr>
                <w:rFonts w:ascii="Arial" w:hAnsi="Arial" w:cs="Arial"/>
                <w:i/>
                <w:iCs/>
                <w:sz w:val="24"/>
                <w:szCs w:val="24"/>
              </w:rPr>
              <w:t>Burkolderia onion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6F0B18">
              <w:rPr>
                <w:rFonts w:ascii="Arial" w:hAnsi="Arial" w:cs="Arial"/>
                <w:i/>
                <w:iCs/>
                <w:sz w:val="24"/>
                <w:szCs w:val="24"/>
              </w:rPr>
              <w:t>(1544),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6F0B18">
              <w:rPr>
                <w:rFonts w:ascii="Arial" w:hAnsi="Arial" w:cs="Arial"/>
                <w:i/>
                <w:iCs/>
                <w:sz w:val="24"/>
                <w:szCs w:val="24"/>
              </w:rPr>
              <w:t>aspergillus flavus</w:t>
            </w:r>
            <w:r w:rsidR="009F6AF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6F0B18">
              <w:rPr>
                <w:rFonts w:ascii="Arial" w:hAnsi="Arial" w:cs="Arial"/>
                <w:i/>
                <w:iCs/>
                <w:sz w:val="24"/>
                <w:szCs w:val="24"/>
              </w:rPr>
              <w:t>(45)</w:t>
            </w:r>
          </w:p>
        </w:tc>
      </w:tr>
    </w:tbl>
    <w:p w14:paraId="4D189EF5" w14:textId="77777777" w:rsidR="00865F82" w:rsidRPr="00112782" w:rsidRDefault="00220306" w:rsidP="00112782">
      <w:pPr>
        <w:spacing w:line="276" w:lineRule="auto"/>
        <w:rPr>
          <w:rFonts w:ascii="Arial" w:hAnsi="Arial" w:cs="Arial"/>
          <w:sz w:val="24"/>
          <w:szCs w:val="24"/>
        </w:rPr>
      </w:pPr>
    </w:p>
    <w:sectPr w:rsidR="00865F82" w:rsidRPr="001127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AE5EF5" w14:textId="77777777" w:rsidR="00220306" w:rsidRDefault="00220306" w:rsidP="00C924F9">
      <w:r>
        <w:separator/>
      </w:r>
    </w:p>
  </w:endnote>
  <w:endnote w:type="continuationSeparator" w:id="0">
    <w:p w14:paraId="454CEBA0" w14:textId="77777777" w:rsidR="00220306" w:rsidRDefault="00220306" w:rsidP="00C92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5C712" w14:textId="77777777" w:rsidR="00220306" w:rsidRDefault="00220306" w:rsidP="00C924F9">
      <w:r>
        <w:separator/>
      </w:r>
    </w:p>
  </w:footnote>
  <w:footnote w:type="continuationSeparator" w:id="0">
    <w:p w14:paraId="14FAC3C0" w14:textId="77777777" w:rsidR="00220306" w:rsidRDefault="00220306" w:rsidP="00C924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940B01"/>
    <w:multiLevelType w:val="multilevel"/>
    <w:tmpl w:val="B9267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5E5499"/>
    <w:multiLevelType w:val="multilevel"/>
    <w:tmpl w:val="848C8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0F65057"/>
    <w:multiLevelType w:val="multilevel"/>
    <w:tmpl w:val="A08214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4F17738"/>
    <w:multiLevelType w:val="multilevel"/>
    <w:tmpl w:val="BF607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92A7062"/>
    <w:multiLevelType w:val="multilevel"/>
    <w:tmpl w:val="6A2EE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A7866BC"/>
    <w:multiLevelType w:val="multilevel"/>
    <w:tmpl w:val="2C9CB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1E26981"/>
    <w:multiLevelType w:val="multilevel"/>
    <w:tmpl w:val="802EDC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B1E29BB"/>
    <w:multiLevelType w:val="multilevel"/>
    <w:tmpl w:val="2AE04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DEF306B"/>
    <w:multiLevelType w:val="multilevel"/>
    <w:tmpl w:val="8B721D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50038396">
    <w:abstractNumId w:val="2"/>
  </w:num>
  <w:num w:numId="2" w16cid:durableId="1733891566">
    <w:abstractNumId w:val="1"/>
  </w:num>
  <w:num w:numId="3" w16cid:durableId="1302728259">
    <w:abstractNumId w:val="8"/>
  </w:num>
  <w:num w:numId="4" w16cid:durableId="131794316">
    <w:abstractNumId w:val="0"/>
  </w:num>
  <w:num w:numId="5" w16cid:durableId="1829130333">
    <w:abstractNumId w:val="6"/>
  </w:num>
  <w:num w:numId="6" w16cid:durableId="2066752965">
    <w:abstractNumId w:val="3"/>
  </w:num>
  <w:num w:numId="7" w16cid:durableId="872883398">
    <w:abstractNumId w:val="4"/>
  </w:num>
  <w:num w:numId="8" w16cid:durableId="596866638">
    <w:abstractNumId w:val="7"/>
  </w:num>
  <w:num w:numId="9" w16cid:durableId="193174297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0B5"/>
    <w:rsid w:val="00023A56"/>
    <w:rsid w:val="00036C0A"/>
    <w:rsid w:val="00112782"/>
    <w:rsid w:val="0012418D"/>
    <w:rsid w:val="001A4F85"/>
    <w:rsid w:val="00220306"/>
    <w:rsid w:val="003427AE"/>
    <w:rsid w:val="003719C9"/>
    <w:rsid w:val="00375B6D"/>
    <w:rsid w:val="003B44B4"/>
    <w:rsid w:val="004F0CA2"/>
    <w:rsid w:val="00693042"/>
    <w:rsid w:val="006F0B18"/>
    <w:rsid w:val="00796AAA"/>
    <w:rsid w:val="007A1BF2"/>
    <w:rsid w:val="007E0647"/>
    <w:rsid w:val="008D2C35"/>
    <w:rsid w:val="009220E2"/>
    <w:rsid w:val="009670B5"/>
    <w:rsid w:val="009F6AF5"/>
    <w:rsid w:val="00AA3FE3"/>
    <w:rsid w:val="00BD0C23"/>
    <w:rsid w:val="00C77732"/>
    <w:rsid w:val="00C924F9"/>
    <w:rsid w:val="00CA01C3"/>
    <w:rsid w:val="00CF4197"/>
    <w:rsid w:val="00ED1556"/>
    <w:rsid w:val="00F45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5CF55A"/>
  <w15:chartTrackingRefBased/>
  <w15:docId w15:val="{7060A608-9D51-430E-B4F6-07E712569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24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24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24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24F9"/>
    <w:rPr>
      <w:sz w:val="18"/>
      <w:szCs w:val="18"/>
    </w:rPr>
  </w:style>
  <w:style w:type="table" w:styleId="a7">
    <w:name w:val="Table Grid"/>
    <w:basedOn w:val="a1"/>
    <w:uiPriority w:val="39"/>
    <w:rsid w:val="00C924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rsid w:val="006930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75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1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46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</dc:creator>
  <cp:keywords/>
  <dc:description/>
  <cp:lastModifiedBy>LiHu</cp:lastModifiedBy>
  <cp:revision>4</cp:revision>
  <dcterms:created xsi:type="dcterms:W3CDTF">2022-06-11T14:08:00Z</dcterms:created>
  <dcterms:modified xsi:type="dcterms:W3CDTF">2022-06-11T14:27:00Z</dcterms:modified>
</cp:coreProperties>
</file>